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7E1C" w:rsidRDefault="004E7E1C" w:rsidP="004E7E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Figure S3. Pair-wise meta-analyses of diets and fasting insulin in trials where GWG advice was provided in both dietary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rms.*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E7E1C" w:rsidRDefault="004E7E1C" w:rsidP="004E7E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E7E1C" w:rsidRDefault="004E7E1C" w:rsidP="004E7E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E7E1C" w:rsidRDefault="004E7E1C" w:rsidP="004E7E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01300">
        <w:rPr>
          <w:noProof/>
        </w:rPr>
        <w:drawing>
          <wp:inline distT="0" distB="0" distL="0" distR="0" wp14:anchorId="5FD006C1" wp14:editId="4AA00E40">
            <wp:extent cx="9144000" cy="2183138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183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7E1C" w:rsidRDefault="004E7E1C" w:rsidP="004E7E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E7E1C" w:rsidRDefault="004E7E1C" w:rsidP="004E7E1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CHO, carbohydrate; CI, confidence interval; FI, fasting insulin; </w:t>
      </w:r>
      <w:r w:rsidRPr="007F103D">
        <w:rPr>
          <w:rFonts w:ascii="Times New Roman" w:hAnsi="Times New Roman" w:cs="Times New Roman"/>
          <w:sz w:val="24"/>
          <w:szCs w:val="24"/>
        </w:rPr>
        <w:t>GWG, gestational weight gain</w:t>
      </w:r>
      <w:r>
        <w:rPr>
          <w:rFonts w:ascii="Times New Roman" w:hAnsi="Times New Roman" w:cs="Times New Roman"/>
          <w:sz w:val="24"/>
          <w:szCs w:val="24"/>
        </w:rPr>
        <w:t xml:space="preserve">; MD, mean differences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, sample size.</w:t>
      </w:r>
    </w:p>
    <w:p w:rsidR="004E7E1C" w:rsidRDefault="004E7E1C" w:rsidP="004E7E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E7E1C" w:rsidRPr="009D1249" w:rsidRDefault="004E7E1C" w:rsidP="004E7E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1249">
        <w:rPr>
          <w:rFonts w:ascii="Times New Roman" w:hAnsi="Times New Roman" w:cs="Times New Roman"/>
          <w:sz w:val="24"/>
          <w:szCs w:val="24"/>
        </w:rPr>
        <w:t>*Diet # 1 reflects the diet that is first mentioned before “vs” and diet #2 reflects the diet that comes after “vs”.</w:t>
      </w:r>
    </w:p>
    <w:p w:rsidR="00B56B6B" w:rsidRDefault="00B56B6B"/>
    <w:sectPr w:rsidR="00B56B6B" w:rsidSect="009948F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E1C"/>
    <w:rsid w:val="001F79D4"/>
    <w:rsid w:val="004E7E1C"/>
    <w:rsid w:val="007F2C27"/>
    <w:rsid w:val="009948F2"/>
    <w:rsid w:val="00B5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3C015A-9DE6-43BE-BBAE-83FC59749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7E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</dc:creator>
  <cp:keywords/>
  <dc:description/>
  <cp:lastModifiedBy>Vanessa Ha</cp:lastModifiedBy>
  <cp:revision>3</cp:revision>
  <dcterms:created xsi:type="dcterms:W3CDTF">2017-07-16T21:38:00Z</dcterms:created>
  <dcterms:modified xsi:type="dcterms:W3CDTF">2017-07-16T21:58:00Z</dcterms:modified>
</cp:coreProperties>
</file>